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342" w:tblpY="190"/>
        <w:tblW w:w="900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89"/>
        <w:gridCol w:w="805"/>
        <w:gridCol w:w="807"/>
        <w:gridCol w:w="1702"/>
        <w:gridCol w:w="1678"/>
        <w:gridCol w:w="834"/>
        <w:gridCol w:w="990"/>
      </w:tblGrid>
      <w:tr w:rsidR="00FE3A07" w:rsidRPr="008859BA" w14:paraId="3D0B83A4" w14:textId="77777777" w:rsidTr="00AC62DD">
        <w:trPr>
          <w:trHeight w:hRule="exact" w:val="789"/>
        </w:trPr>
        <w:tc>
          <w:tcPr>
            <w:tcW w:w="900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D2EDC" w14:textId="74D2F649" w:rsidR="00FE3A07" w:rsidRPr="008859BA" w:rsidRDefault="00FE3A07" w:rsidP="007007BC">
            <w:pPr>
              <w:pStyle w:val="TableStyle3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Table</w:t>
            </w:r>
            <w:r w:rsidR="0048619E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 xml:space="preserve"> </w:t>
            </w:r>
            <w:r w:rsidR="006B2125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S5</w:t>
            </w:r>
            <w:r w:rsidR="0048619E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.</w:t>
            </w:r>
            <w:r w:rsidRPr="008859BA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 xml:space="preserve"> Summary of taxon abundance comparisons according to type 3 poliovirus response</w:t>
            </w:r>
            <w:bookmarkStart w:id="0" w:name="_GoBack"/>
            <w:bookmarkEnd w:id="0"/>
          </w:p>
        </w:tc>
      </w:tr>
      <w:tr w:rsidR="00FE3A07" w:rsidRPr="008859BA" w14:paraId="742B055E" w14:textId="77777777" w:rsidTr="008D1350">
        <w:trPr>
          <w:trHeight w:hRule="exact" w:val="849"/>
        </w:trPr>
        <w:tc>
          <w:tcPr>
            <w:tcW w:w="218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C5FC9F" w14:textId="77777777" w:rsidR="00FE3A07" w:rsidRPr="008859BA" w:rsidRDefault="00FE3A07" w:rsidP="007007BC">
            <w:pPr>
              <w:pStyle w:val="TableStyle3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 xml:space="preserve">Taxonomic classification </w:t>
            </w:r>
          </w:p>
        </w:tc>
        <w:tc>
          <w:tcPr>
            <w:tcW w:w="161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95BFF" w14:textId="77777777" w:rsidR="00FE3A07" w:rsidRPr="008859BA" w:rsidRDefault="00FE3A07" w:rsidP="007007BC">
            <w:pPr>
              <w:pStyle w:val="TableStyle3A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>Prevalence (%)</w:t>
            </w:r>
          </w:p>
        </w:tc>
        <w:tc>
          <w:tcPr>
            <w:tcW w:w="338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CAFF68" w14:textId="77777777" w:rsidR="00FE3A07" w:rsidRPr="008859BA" w:rsidRDefault="00FE3A07" w:rsidP="007007BC">
            <w:pPr>
              <w:pStyle w:val="TableStyle3A"/>
              <w:spacing w:line="480" w:lineRule="auto"/>
              <w:jc w:val="center"/>
              <w:rPr>
                <w:rFonts w:ascii="Times New Roman" w:eastAsia="Palatino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 xml:space="preserve">Relative abundance </w:t>
            </w:r>
          </w:p>
          <w:p w14:paraId="4FB51458" w14:textId="77777777" w:rsidR="00FE3A07" w:rsidRPr="008859BA" w:rsidRDefault="00FE3A07" w:rsidP="007007BC">
            <w:pPr>
              <w:pStyle w:val="TableStyle3A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 xml:space="preserve">(mean % ± </w:t>
            </w:r>
            <w:proofErr w:type="spellStart"/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>s.d.</w:t>
            </w:r>
            <w:proofErr w:type="spellEnd"/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>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DA4C75" w14:textId="77777777" w:rsidR="00FE3A07" w:rsidRPr="008859BA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>p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B41234" w14:textId="77777777" w:rsidR="00FE3A07" w:rsidRPr="008859BA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color w:val="000000"/>
                <w:u w:color="000000"/>
              </w:rPr>
              <w:t>FDR p</w:t>
            </w:r>
          </w:p>
        </w:tc>
      </w:tr>
      <w:tr w:rsidR="00FE3A07" w:rsidRPr="008859BA" w14:paraId="19898392" w14:textId="77777777" w:rsidTr="008D1350">
        <w:trPr>
          <w:trHeight w:hRule="exact" w:val="883"/>
        </w:trPr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9D4FF" w14:textId="77777777" w:rsidR="00FE3A07" w:rsidRPr="007007BC" w:rsidRDefault="00FE3A07" w:rsidP="007007B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07BC">
              <w:rPr>
                <w:rFonts w:ascii="Times New Roman" w:hAnsi="Times New Roman" w:cs="Times New Roman"/>
                <w:color w:val="auto"/>
                <w:sz w:val="20"/>
                <w:szCs w:val="20"/>
                <w:u w:color="000000"/>
              </w:rPr>
              <w:t>Seroconversion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D1022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  <w:u w:color="000000"/>
              </w:rPr>
            </w:pPr>
            <w:proofErr w:type="spellStart"/>
            <w:proofErr w:type="gramStart"/>
            <w:r w:rsidRPr="007007BC">
              <w:rPr>
                <w:rFonts w:ascii="Times New Roman" w:hAnsi="Times New Roman" w:cs="Times New Roman"/>
                <w:color w:val="auto"/>
                <w:u w:color="000000"/>
                <w:lang w:val="fr-FR"/>
              </w:rPr>
              <w:t>sero</w:t>
            </w:r>
            <w:proofErr w:type="spellEnd"/>
            <w:proofErr w:type="gramEnd"/>
            <w:r w:rsidRPr="007007BC">
              <w:rPr>
                <w:rFonts w:ascii="Times New Roman" w:hAnsi="Times New Roman" w:cs="Times New Roman"/>
                <w:color w:val="auto"/>
                <w:u w:color="000000"/>
                <w:lang w:val="fr-FR"/>
              </w:rPr>
              <w:t>+</w:t>
            </w:r>
          </w:p>
          <w:p w14:paraId="0690A57F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(n = 62)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9B500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  <w:u w:color="000000"/>
                <w:lang w:val="fr-FR"/>
              </w:rPr>
            </w:pPr>
            <w:proofErr w:type="spellStart"/>
            <w:proofErr w:type="gramStart"/>
            <w:r w:rsidRPr="007007BC">
              <w:rPr>
                <w:rFonts w:ascii="Times New Roman" w:hAnsi="Times New Roman" w:cs="Times New Roman"/>
                <w:color w:val="auto"/>
                <w:u w:color="000000"/>
                <w:lang w:val="fr-FR"/>
              </w:rPr>
              <w:t>sero</w:t>
            </w:r>
            <w:proofErr w:type="spellEnd"/>
            <w:proofErr w:type="gramEnd"/>
            <w:r w:rsidRPr="007007BC">
              <w:rPr>
                <w:rFonts w:ascii="Times New Roman" w:hAnsi="Times New Roman" w:cs="Times New Roman"/>
                <w:color w:val="auto"/>
                <w:u w:color="000000"/>
                <w:lang w:val="fr-FR"/>
              </w:rPr>
              <w:t xml:space="preserve">- </w:t>
            </w:r>
          </w:p>
          <w:p w14:paraId="3911C639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(n = 52)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E510B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</w:rPr>
            </w:pPr>
            <w:proofErr w:type="spellStart"/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ero</w:t>
            </w:r>
            <w:proofErr w:type="spellEnd"/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+</w:t>
            </w:r>
          </w:p>
          <w:p w14:paraId="46A8191E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(n = 62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D87322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</w:rPr>
            </w:pPr>
            <w:proofErr w:type="spellStart"/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ero</w:t>
            </w:r>
            <w:proofErr w:type="spellEnd"/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-</w:t>
            </w:r>
          </w:p>
          <w:p w14:paraId="3FC5B405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(n = 52)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0766" w14:textId="77777777" w:rsidR="00FE3A07" w:rsidRPr="007007BC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96E4" w14:textId="77777777" w:rsidR="00FE3A07" w:rsidRPr="007007BC" w:rsidRDefault="00FE3A07" w:rsidP="007007BC">
            <w:pPr>
              <w:pBdr>
                <w:bottom w:val="none" w:sz="0" w:space="0" w:color="auto"/>
              </w:pBd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4A93FF8A" w14:textId="77777777" w:rsidTr="001F767D">
        <w:trPr>
          <w:trHeight w:hRule="exact" w:val="317"/>
        </w:trPr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2A3E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Phylum (all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5AD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2360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E1BB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A431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BCCC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C583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05770062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3FE1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600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86E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0309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2.824 ± 18.64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4AE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2.455 ± 20.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846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9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F5A9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9660</w:t>
            </w:r>
          </w:p>
        </w:tc>
      </w:tr>
      <w:tr w:rsidR="00FE3A07" w:rsidRPr="008859BA" w14:paraId="05C81BE4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549E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00E6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46A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53D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.821 ± 10.7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DFD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.777 ± 6.4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ED9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176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2985</w:t>
            </w:r>
          </w:p>
        </w:tc>
      </w:tr>
      <w:tr w:rsidR="00FE3A07" w:rsidRPr="008859BA" w14:paraId="405209E2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B505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6DB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CFD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D30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8.633 ± 19.0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D46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9.858 ± 20.8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999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7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A4C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9660</w:t>
            </w:r>
          </w:p>
        </w:tc>
      </w:tr>
      <w:tr w:rsidR="00FE3A07" w:rsidRPr="008859BA" w14:paraId="4E463462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07A8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88B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397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414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10 ± 0.0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144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958 ± 4.8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5B9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4BC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2985</w:t>
            </w:r>
          </w:p>
        </w:tc>
      </w:tr>
      <w:tr w:rsidR="00FE3A07" w:rsidRPr="008859BA" w14:paraId="4F967DB7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6472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693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44D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CE38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3.296 ± 16.5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FE7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2.854 ± 11.8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864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247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7862</w:t>
            </w:r>
          </w:p>
        </w:tc>
      </w:tr>
      <w:tr w:rsidR="00FE3A07" w:rsidRPr="008859BA" w14:paraId="554A1707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B90F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859BA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5DA6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840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728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385 ± 2.9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CC9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70 ± 0.3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75D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8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3B3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9660</w:t>
            </w:r>
          </w:p>
        </w:tc>
      </w:tr>
      <w:tr w:rsidR="00FE3A07" w:rsidRPr="008859BA" w14:paraId="468DC456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38EB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4CE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7F2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AB9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32 ± 0.0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0D16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27 ± 0.0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CC2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1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A34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081</w:t>
            </w:r>
          </w:p>
        </w:tc>
      </w:tr>
      <w:tr w:rsidR="00FE3A07" w:rsidRPr="008859BA" w14:paraId="11BD1CBA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FB45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Class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72B7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987E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496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FE06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3870F387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B874" w14:textId="77777777" w:rsidR="00FE3A07" w:rsidRPr="008859BA" w:rsidRDefault="00FE3A07" w:rsidP="007007BC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0C69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02E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C51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F2E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0D3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B307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</w:tr>
      <w:tr w:rsidR="00FE3A07" w:rsidRPr="008859BA" w14:paraId="484C435A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4FAB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Genus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33DA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1F23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85F6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1F2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23190F67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B208" w14:textId="77777777" w:rsidR="00FE3A07" w:rsidRPr="008859BA" w:rsidRDefault="00FE3A07" w:rsidP="007007BC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AAA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C3E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738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748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511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A419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</w:tr>
      <w:tr w:rsidR="00FE3A07" w:rsidRPr="008859BA" w14:paraId="06746E71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9E5D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OTU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153F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0C5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77FC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E25A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48B1003F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8D10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788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B099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BF37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6E7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514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C5C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</w:tr>
      <w:tr w:rsidR="007007BC" w:rsidRPr="007007BC" w14:paraId="234B564F" w14:textId="77777777" w:rsidTr="00A50E69">
        <w:trPr>
          <w:trHeight w:hRule="exact" w:val="1063"/>
        </w:trPr>
        <w:tc>
          <w:tcPr>
            <w:tcW w:w="21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34242" w14:textId="77777777" w:rsidR="00FE3A07" w:rsidRPr="007007BC" w:rsidRDefault="00FE3A07" w:rsidP="007007BC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07BC">
              <w:rPr>
                <w:rFonts w:ascii="Times New Roman" w:hAnsi="Times New Roman" w:cs="Times New Roman"/>
                <w:color w:val="auto"/>
                <w:sz w:val="20"/>
                <w:szCs w:val="20"/>
                <w:u w:color="000000"/>
              </w:rPr>
              <w:t>Shedding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F1C1DA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  <w:u w:color="000000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hed+</w:t>
            </w:r>
          </w:p>
          <w:p w14:paraId="78A6CD44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 xml:space="preserve">(n = 42) </w:t>
            </w: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1D9A52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hed-</w:t>
            </w:r>
          </w:p>
          <w:p w14:paraId="34B615EE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 xml:space="preserve">(n = 33) 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412A5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hed+</w:t>
            </w:r>
          </w:p>
          <w:p w14:paraId="27FC0CD9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 xml:space="preserve">(n = 42) 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5B08F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eastAsia="Palatino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>shed-</w:t>
            </w:r>
          </w:p>
          <w:p w14:paraId="22D31B9E" w14:textId="77777777" w:rsidR="00FE3A07" w:rsidRPr="007007BC" w:rsidRDefault="00FE3A07" w:rsidP="007007BC">
            <w:pPr>
              <w:pStyle w:val="TableStyle3A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7007BC">
              <w:rPr>
                <w:rFonts w:ascii="Times New Roman" w:hAnsi="Times New Roman" w:cs="Times New Roman"/>
                <w:color w:val="auto"/>
                <w:u w:color="000000"/>
              </w:rPr>
              <w:t xml:space="preserve">(n = 33) 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42AF" w14:textId="77777777" w:rsidR="00FE3A07" w:rsidRPr="007007BC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F596" w14:textId="0135352A" w:rsidR="00FE3A07" w:rsidRPr="007007BC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62AFD240" w14:textId="77777777" w:rsidTr="001F767D">
        <w:trPr>
          <w:trHeight w:hRule="exact" w:val="317"/>
        </w:trPr>
        <w:tc>
          <w:tcPr>
            <w:tcW w:w="2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CDDF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Phylum (all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AE3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60E5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1BE3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C67B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2F8E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306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08F3EE45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D95D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7EC8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88C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6CF7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1.777 ± 20.4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2E8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4.672 ± 17.7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A39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1BC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913</w:t>
            </w:r>
          </w:p>
        </w:tc>
      </w:tr>
      <w:tr w:rsidR="00FE3A07" w:rsidRPr="008859BA" w14:paraId="5A4B50E3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8C29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 xml:space="preserve">Bacteroidetes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B22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361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E5B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.383 ± 9.6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935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4.408 ± 7.4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8C2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DDC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600</w:t>
            </w:r>
          </w:p>
        </w:tc>
      </w:tr>
      <w:tr w:rsidR="00FE3A07" w:rsidRPr="008859BA" w14:paraId="0A06F9F8" w14:textId="77777777" w:rsidTr="001F767D">
        <w:trPr>
          <w:trHeight w:hRule="exact" w:val="342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0682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6E3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D8C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049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7.966 ± 21.0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FA9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39.233 ± 20.5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45F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7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1FC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7462</w:t>
            </w:r>
          </w:p>
        </w:tc>
      </w:tr>
      <w:tr w:rsidR="00FE3A07" w:rsidRPr="008859BA" w14:paraId="059BD521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6441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DE3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C9B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D84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32 ± 0.1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00FA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09 ± 0.0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4C2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BCD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913</w:t>
            </w:r>
          </w:p>
        </w:tc>
      </w:tr>
      <w:tr w:rsidR="00FE3A07" w:rsidRPr="008859BA" w14:paraId="226A9D86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0ABC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AD87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0F1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2FA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5.236 ± 18.0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2AA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1.557 ± 12.9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0E9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3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C31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913</w:t>
            </w:r>
          </w:p>
        </w:tc>
      </w:tr>
      <w:tr w:rsidR="00FE3A07" w:rsidRPr="008859BA" w14:paraId="166BDEB7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EDA0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859BA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0C0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7BE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5E2C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78 ± 3.6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AC5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96 ± 0.4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FEE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1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56E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600</w:t>
            </w:r>
          </w:p>
        </w:tc>
      </w:tr>
      <w:tr w:rsidR="00FE3A07" w:rsidRPr="008859BA" w14:paraId="4EBE83AA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D850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59F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327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4311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28 ± 0.0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9C2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26 ± 0.0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2CE6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4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530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5913</w:t>
            </w:r>
          </w:p>
        </w:tc>
      </w:tr>
      <w:tr w:rsidR="00FE3A07" w:rsidRPr="008859BA" w14:paraId="7795AB20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E7F9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Class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25C7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39E8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415D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5C96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32702940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D326" w14:textId="77777777" w:rsidR="00FE3A07" w:rsidRPr="008859BA" w:rsidRDefault="00FE3A07" w:rsidP="007007BC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41A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9BC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DB8F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5.646 ± 7.6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C960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11.558 ± 10.2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4C3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490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0.0435</w:t>
            </w:r>
          </w:p>
        </w:tc>
      </w:tr>
      <w:tr w:rsidR="00FE3A07" w:rsidRPr="008859BA" w14:paraId="19AA6F1F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58A4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Genus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3DA1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3038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88F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7305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24308D23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A5BE" w14:textId="77777777" w:rsidR="00FE3A07" w:rsidRPr="008859BA" w:rsidRDefault="00FE3A07" w:rsidP="007007BC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4DAD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D603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2E12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417B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D67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5158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</w:tr>
      <w:tr w:rsidR="00FE3A07" w:rsidRPr="008859BA" w14:paraId="0C15D0B2" w14:textId="77777777" w:rsidTr="001F767D">
        <w:trPr>
          <w:trHeight w:hRule="exact" w:val="317"/>
        </w:trPr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4E54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  <w:b/>
                <w:bCs/>
              </w:rPr>
              <w:t>OTU (FDR p &lt;0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EBD2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A224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2A87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42A6" w14:textId="77777777" w:rsidR="00FE3A07" w:rsidRPr="008859BA" w:rsidRDefault="00FE3A07" w:rsidP="007007B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E3A07" w:rsidRPr="008859BA" w14:paraId="35CF48AB" w14:textId="77777777" w:rsidTr="001F767D">
        <w:trPr>
          <w:trHeight w:hRule="exact" w:val="317"/>
        </w:trPr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EFD7" w14:textId="77777777" w:rsidR="00FE3A07" w:rsidRPr="008859BA" w:rsidRDefault="00FE3A07" w:rsidP="007007BC">
            <w:pPr>
              <w:pStyle w:val="TableStyle2A"/>
              <w:spacing w:line="480" w:lineRule="auto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E74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0594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CB7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7A9E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AAB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BB25" w14:textId="77777777" w:rsidR="00FE3A07" w:rsidRPr="008859BA" w:rsidRDefault="00FE3A07" w:rsidP="007007BC">
            <w:pPr>
              <w:pStyle w:val="TableStyle2A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>-</w:t>
            </w:r>
          </w:p>
        </w:tc>
      </w:tr>
      <w:tr w:rsidR="00FE3A07" w:rsidRPr="008859BA" w14:paraId="2BECC45B" w14:textId="77777777" w:rsidTr="00FE3A07">
        <w:trPr>
          <w:trHeight w:hRule="exact" w:val="792"/>
        </w:trPr>
        <w:tc>
          <w:tcPr>
            <w:tcW w:w="900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93DF" w14:textId="77777777" w:rsidR="00FE3A07" w:rsidRPr="008859BA" w:rsidRDefault="00FE3A07" w:rsidP="007007BC">
            <w:pPr>
              <w:pStyle w:val="TableStyle2A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9BA">
              <w:rPr>
                <w:rFonts w:ascii="Times New Roman" w:hAnsi="Times New Roman" w:cs="Times New Roman"/>
              </w:rPr>
              <w:t xml:space="preserve">Abbreviations: FDR, adjusted by </w:t>
            </w:r>
            <w:proofErr w:type="spellStart"/>
            <w:r w:rsidRPr="008859BA">
              <w:rPr>
                <w:rFonts w:ascii="Times New Roman" w:hAnsi="Times New Roman" w:cs="Times New Roman"/>
              </w:rPr>
              <w:t>Benjamini</w:t>
            </w:r>
            <w:proofErr w:type="spellEnd"/>
            <w:r w:rsidRPr="008859BA">
              <w:rPr>
                <w:rFonts w:ascii="Times New Roman" w:hAnsi="Times New Roman" w:cs="Times New Roman"/>
              </w:rPr>
              <w:t xml:space="preserve">–Hochberg false discovery rate correction; OTU, 97%-identity operational taxonomic unit; </w:t>
            </w:r>
            <w:proofErr w:type="spellStart"/>
            <w:r w:rsidRPr="008859BA">
              <w:rPr>
                <w:rFonts w:ascii="Times New Roman" w:hAnsi="Times New Roman" w:cs="Times New Roman"/>
              </w:rPr>
              <w:t>sero</w:t>
            </w:r>
            <w:proofErr w:type="spellEnd"/>
            <w:r w:rsidRPr="008859BA">
              <w:rPr>
                <w:rFonts w:ascii="Times New Roman" w:hAnsi="Times New Roman" w:cs="Times New Roman"/>
              </w:rPr>
              <w:t xml:space="preserve">+, responders; </w:t>
            </w:r>
            <w:proofErr w:type="spellStart"/>
            <w:r w:rsidRPr="008859BA">
              <w:rPr>
                <w:rFonts w:ascii="Times New Roman" w:hAnsi="Times New Roman" w:cs="Times New Roman"/>
              </w:rPr>
              <w:t>sero</w:t>
            </w:r>
            <w:proofErr w:type="spellEnd"/>
            <w:r w:rsidRPr="008859BA">
              <w:rPr>
                <w:rFonts w:ascii="Times New Roman" w:hAnsi="Times New Roman" w:cs="Times New Roman"/>
              </w:rPr>
              <w:t xml:space="preserve">-, non-responders; shed+, </w:t>
            </w:r>
            <w:proofErr w:type="gramStart"/>
            <w:r w:rsidRPr="008859BA">
              <w:rPr>
                <w:rFonts w:ascii="Times New Roman" w:hAnsi="Times New Roman" w:cs="Times New Roman"/>
              </w:rPr>
              <w:t xml:space="preserve">shedders;   </w:t>
            </w:r>
            <w:proofErr w:type="gramEnd"/>
            <w:r w:rsidRPr="008859BA">
              <w:rPr>
                <w:rFonts w:ascii="Times New Roman" w:hAnsi="Times New Roman" w:cs="Times New Roman"/>
              </w:rPr>
              <w:t xml:space="preserve">    shed-, non-shedders.</w:t>
            </w:r>
          </w:p>
        </w:tc>
      </w:tr>
    </w:tbl>
    <w:p w14:paraId="73820DD4" w14:textId="77777777" w:rsidR="00A94D87" w:rsidRDefault="00A94D87">
      <w:pPr>
        <w:pStyle w:val="Body"/>
      </w:pPr>
    </w:p>
    <w:p w14:paraId="1FDE027C" w14:textId="07C42CF3" w:rsidR="00A94D87" w:rsidRDefault="00A94D87">
      <w:pPr>
        <w:pStyle w:val="Body"/>
        <w:spacing w:after="200" w:line="288" w:lineRule="auto"/>
        <w:jc w:val="both"/>
      </w:pPr>
    </w:p>
    <w:sectPr w:rsidR="00A94D87" w:rsidSect="00A50E69">
      <w:headerReference w:type="default" r:id="rId6"/>
      <w:footerReference w:type="default" r:id="rId7"/>
      <w:pgSz w:w="11906" w:h="16838"/>
      <w:pgMar w:top="1152" w:right="1440" w:bottom="1152" w:left="1440" w:header="720" w:footer="5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C9F30" w14:textId="77777777" w:rsidR="001618F5" w:rsidRDefault="001618F5">
      <w:r>
        <w:separator/>
      </w:r>
    </w:p>
  </w:endnote>
  <w:endnote w:type="continuationSeparator" w:id="0">
    <w:p w14:paraId="056FEF47" w14:textId="77777777" w:rsidR="001618F5" w:rsidRDefault="00161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F977D" w14:textId="6631CBDE" w:rsidR="00E3249C" w:rsidRDefault="00E3249C">
    <w:pPr>
      <w:pStyle w:val="HeaderFooter"/>
      <w:tabs>
        <w:tab w:val="clear" w:pos="9020"/>
        <w:tab w:val="center" w:pos="4513"/>
        <w:tab w:val="right" w:pos="9026"/>
      </w:tabs>
    </w:pPr>
    <w:r>
      <w:rPr>
        <w:rFonts w:ascii="Palatino" w:eastAsia="Palatino" w:hAnsi="Palatino" w:cs="Palatino"/>
        <w:sz w:val="18"/>
        <w:szCs w:val="18"/>
      </w:rPr>
      <w:tab/>
    </w:r>
    <w:r>
      <w:rPr>
        <w:rFonts w:ascii="Palatino" w:eastAsia="Palatino" w:hAnsi="Palatino" w:cs="Palatino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18FAD" w14:textId="77777777" w:rsidR="001618F5" w:rsidRDefault="001618F5">
      <w:r>
        <w:separator/>
      </w:r>
    </w:p>
  </w:footnote>
  <w:footnote w:type="continuationSeparator" w:id="0">
    <w:p w14:paraId="1EDBF7A0" w14:textId="77777777" w:rsidR="001618F5" w:rsidRDefault="001618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D6F16" w14:textId="410E8C86" w:rsidR="00E3249C" w:rsidRDefault="00E3249C">
    <w:pPr>
      <w:pStyle w:val="HeaderFooter"/>
      <w:tabs>
        <w:tab w:val="clear" w:pos="9020"/>
        <w:tab w:val="center" w:pos="4513"/>
        <w:tab w:val="right" w:pos="90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D87"/>
    <w:rsid w:val="0006142A"/>
    <w:rsid w:val="000D1AC5"/>
    <w:rsid w:val="001618F5"/>
    <w:rsid w:val="001D7D76"/>
    <w:rsid w:val="001F5E01"/>
    <w:rsid w:val="001F767D"/>
    <w:rsid w:val="00215E30"/>
    <w:rsid w:val="0022705A"/>
    <w:rsid w:val="00240C36"/>
    <w:rsid w:val="002530B2"/>
    <w:rsid w:val="00375A51"/>
    <w:rsid w:val="003F76BC"/>
    <w:rsid w:val="0048511F"/>
    <w:rsid w:val="0048619E"/>
    <w:rsid w:val="005A124B"/>
    <w:rsid w:val="005D0E11"/>
    <w:rsid w:val="006B2125"/>
    <w:rsid w:val="007007BC"/>
    <w:rsid w:val="00757510"/>
    <w:rsid w:val="008859BA"/>
    <w:rsid w:val="008D1350"/>
    <w:rsid w:val="008D24ED"/>
    <w:rsid w:val="00947424"/>
    <w:rsid w:val="00970D14"/>
    <w:rsid w:val="00A50E69"/>
    <w:rsid w:val="00A75329"/>
    <w:rsid w:val="00A94D87"/>
    <w:rsid w:val="00AC62DD"/>
    <w:rsid w:val="00BB1680"/>
    <w:rsid w:val="00C266D1"/>
    <w:rsid w:val="00CA66F3"/>
    <w:rsid w:val="00CB1CBE"/>
    <w:rsid w:val="00D64423"/>
    <w:rsid w:val="00DD690E"/>
    <w:rsid w:val="00E06BC8"/>
    <w:rsid w:val="00E136C0"/>
    <w:rsid w:val="00E3249C"/>
    <w:rsid w:val="00EC7CCD"/>
    <w:rsid w:val="00F4275D"/>
    <w:rsid w:val="00FD412F"/>
    <w:rsid w:val="00FE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87E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TableStyle3">
    <w:name w:val="Table Style 3"/>
    <w:rPr>
      <w:rFonts w:ascii="Helvetica" w:eastAsia="Helvetica" w:hAnsi="Helvetica" w:cs="Helvetica"/>
      <w:color w:val="FEFFF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Body2">
    <w:name w:val="Body 2"/>
    <w:pPr>
      <w:spacing w:after="120" w:line="360" w:lineRule="auto"/>
      <w:ind w:firstLine="545"/>
      <w:jc w:val="both"/>
    </w:pPr>
    <w:rPr>
      <w:rFonts w:eastAsia="Times New Roman"/>
      <w:color w:val="000000"/>
      <w:sz w:val="22"/>
      <w:szCs w:val="22"/>
    </w:rPr>
  </w:style>
  <w:style w:type="paragraph" w:customStyle="1" w:styleId="TableStyle3A">
    <w:name w:val="Table Style 3 A"/>
    <w:rPr>
      <w:rFonts w:ascii="Helvetica" w:hAnsi="Helvetica" w:cs="Arial Unicode MS"/>
      <w:color w:val="FEFFFE"/>
      <w:u w:color="FEFFFE"/>
    </w:rPr>
  </w:style>
  <w:style w:type="paragraph" w:styleId="Header">
    <w:name w:val="header"/>
    <w:basedOn w:val="Normal"/>
    <w:link w:val="HeaderChar"/>
    <w:uiPriority w:val="99"/>
    <w:unhideWhenUsed/>
    <w:rsid w:val="00FE3A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A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3A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A0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a Praharaj</cp:lastModifiedBy>
  <cp:revision>22</cp:revision>
  <dcterms:created xsi:type="dcterms:W3CDTF">2017-12-14T12:22:00Z</dcterms:created>
  <dcterms:modified xsi:type="dcterms:W3CDTF">2018-05-07T17:17:00Z</dcterms:modified>
</cp:coreProperties>
</file>